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A9737" w14:textId="2D22FD9C" w:rsidR="00990570" w:rsidRPr="005A693C" w:rsidRDefault="002B79C3" w:rsidP="005A693C">
      <w:pPr>
        <w:autoSpaceDE w:val="0"/>
        <w:autoSpaceDN w:val="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 Table</w:t>
      </w:r>
      <w:r w:rsidR="00990570" w:rsidRPr="005A693C">
        <w:rPr>
          <w:rFonts w:ascii="Times New Roman" w:hAnsi="Times New Roman" w:cs="Times New Roman"/>
          <w:b/>
          <w:sz w:val="20"/>
          <w:szCs w:val="20"/>
        </w:rPr>
        <w:t xml:space="preserve">: </w:t>
      </w:r>
      <w:bookmarkStart w:id="0" w:name="_GoBack"/>
      <w:r w:rsidR="00990570" w:rsidRPr="005A693C">
        <w:rPr>
          <w:rFonts w:ascii="Times New Roman" w:hAnsi="Times New Roman" w:cs="Times New Roman"/>
          <w:b/>
          <w:sz w:val="20"/>
          <w:szCs w:val="20"/>
        </w:rPr>
        <w:t xml:space="preserve">Components of Newcastle-Ottawa Scale across the included studies (NOS) </w:t>
      </w:r>
      <w:bookmarkEnd w:id="0"/>
    </w:p>
    <w:tbl>
      <w:tblPr>
        <w:tblW w:w="14283" w:type="dxa"/>
        <w:tblInd w:w="-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0"/>
        <w:gridCol w:w="1235"/>
        <w:gridCol w:w="1275"/>
        <w:gridCol w:w="1276"/>
        <w:gridCol w:w="1701"/>
        <w:gridCol w:w="1701"/>
        <w:gridCol w:w="1418"/>
        <w:gridCol w:w="1559"/>
        <w:gridCol w:w="1559"/>
        <w:gridCol w:w="1559"/>
      </w:tblGrid>
      <w:tr w:rsidR="00990570" w:rsidRPr="00926050" w14:paraId="57F03351" w14:textId="77777777" w:rsidTr="001A1E54">
        <w:trPr>
          <w:trHeight w:val="2126"/>
        </w:trPr>
        <w:tc>
          <w:tcPr>
            <w:tcW w:w="100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77D6B8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Study</w:t>
            </w:r>
          </w:p>
        </w:tc>
        <w:tc>
          <w:tcPr>
            <w:tcW w:w="1235" w:type="dxa"/>
          </w:tcPr>
          <w:p w14:paraId="1C754476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Representativeness of the exposed cohort (1)</w:t>
            </w:r>
          </w:p>
        </w:tc>
        <w:tc>
          <w:tcPr>
            <w:tcW w:w="1275" w:type="dxa"/>
          </w:tcPr>
          <w:p w14:paraId="59D020D5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Selection of the non-exposed cohort (1)</w:t>
            </w:r>
          </w:p>
        </w:tc>
        <w:tc>
          <w:tcPr>
            <w:tcW w:w="1276" w:type="dxa"/>
          </w:tcPr>
          <w:p w14:paraId="20886D8A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Ascertainment of exposure (1)</w:t>
            </w:r>
          </w:p>
        </w:tc>
        <w:tc>
          <w:tcPr>
            <w:tcW w:w="1701" w:type="dxa"/>
          </w:tcPr>
          <w:p w14:paraId="2CDEF8A9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Demonstration that outcome of interest was not present at start of study (1)</w:t>
            </w:r>
          </w:p>
        </w:tc>
        <w:tc>
          <w:tcPr>
            <w:tcW w:w="1701" w:type="dxa"/>
          </w:tcPr>
          <w:p w14:paraId="00F647B6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Comparability of cohorts on the basis of the design or analysis (2)</w:t>
            </w:r>
          </w:p>
        </w:tc>
        <w:tc>
          <w:tcPr>
            <w:tcW w:w="1418" w:type="dxa"/>
          </w:tcPr>
          <w:p w14:paraId="0329BC34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Assessment of outcome (1)</w:t>
            </w:r>
          </w:p>
        </w:tc>
        <w:tc>
          <w:tcPr>
            <w:tcW w:w="1559" w:type="dxa"/>
          </w:tcPr>
          <w:p w14:paraId="7325DB60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Was follow up long enough for outcomes to occur (1)</w:t>
            </w:r>
          </w:p>
        </w:tc>
        <w:tc>
          <w:tcPr>
            <w:tcW w:w="1559" w:type="dxa"/>
          </w:tcPr>
          <w:p w14:paraId="0E5DD7F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Adequacy of follow up of cohorts (1)</w:t>
            </w:r>
          </w:p>
        </w:tc>
        <w:tc>
          <w:tcPr>
            <w:tcW w:w="1559" w:type="dxa"/>
          </w:tcPr>
          <w:p w14:paraId="4132E10B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Total</w:t>
            </w:r>
          </w:p>
        </w:tc>
      </w:tr>
      <w:tr w:rsidR="00990570" w:rsidRPr="00926050" w14:paraId="04CB08FE" w14:textId="77777777" w:rsidTr="001A1E54">
        <w:trPr>
          <w:trHeight w:val="263"/>
        </w:trPr>
        <w:tc>
          <w:tcPr>
            <w:tcW w:w="1000" w:type="dxa"/>
          </w:tcPr>
          <w:p w14:paraId="34ED9FD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Henon 2003</w:t>
            </w:r>
          </w:p>
        </w:tc>
        <w:tc>
          <w:tcPr>
            <w:tcW w:w="1235" w:type="dxa"/>
          </w:tcPr>
          <w:p w14:paraId="1B19C6C9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46EBD20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5FE53B8B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782A3E00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07998588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418" w:type="dxa"/>
          </w:tcPr>
          <w:p w14:paraId="27A46BBA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69C596AF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559" w:type="dxa"/>
          </w:tcPr>
          <w:p w14:paraId="5C32A8CA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1E8238D5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0570" w:rsidRPr="00926050" w14:paraId="59CB5694" w14:textId="77777777" w:rsidTr="001A1E54">
        <w:trPr>
          <w:trHeight w:val="285"/>
        </w:trPr>
        <w:tc>
          <w:tcPr>
            <w:tcW w:w="1000" w:type="dxa"/>
          </w:tcPr>
          <w:p w14:paraId="7C24A1E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Li 2020</w:t>
            </w:r>
          </w:p>
        </w:tc>
        <w:tc>
          <w:tcPr>
            <w:tcW w:w="1235" w:type="dxa"/>
          </w:tcPr>
          <w:p w14:paraId="2465275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57A3F705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48486BA9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1D56FB0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2CE8093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418" w:type="dxa"/>
          </w:tcPr>
          <w:p w14:paraId="5CB6512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59534A22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559" w:type="dxa"/>
          </w:tcPr>
          <w:p w14:paraId="6B4FF0D0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559" w:type="dxa"/>
          </w:tcPr>
          <w:p w14:paraId="74D63C1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90570" w:rsidRPr="00926050" w14:paraId="765225D1" w14:textId="77777777" w:rsidTr="001A1E54">
        <w:trPr>
          <w:trHeight w:val="285"/>
        </w:trPr>
        <w:tc>
          <w:tcPr>
            <w:tcW w:w="1000" w:type="dxa"/>
          </w:tcPr>
          <w:p w14:paraId="68C55616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Nakano 2015</w:t>
            </w:r>
          </w:p>
        </w:tc>
        <w:tc>
          <w:tcPr>
            <w:tcW w:w="1235" w:type="dxa"/>
          </w:tcPr>
          <w:p w14:paraId="7584808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7743A284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78BE9C4F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437F745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0BA002C2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418" w:type="dxa"/>
          </w:tcPr>
          <w:p w14:paraId="14968054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6CC5E4AA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7EE238E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47ADEC6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90570" w:rsidRPr="00926050" w14:paraId="4983A3DF" w14:textId="77777777" w:rsidTr="001A1E54">
        <w:trPr>
          <w:trHeight w:val="285"/>
        </w:trPr>
        <w:tc>
          <w:tcPr>
            <w:tcW w:w="1000" w:type="dxa"/>
          </w:tcPr>
          <w:p w14:paraId="4881C84C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Sibolt 2012</w:t>
            </w:r>
          </w:p>
        </w:tc>
        <w:tc>
          <w:tcPr>
            <w:tcW w:w="1235" w:type="dxa"/>
          </w:tcPr>
          <w:p w14:paraId="35EDF1BD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045FA93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64EC713C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5DC0F019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4DC7DF19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418" w:type="dxa"/>
          </w:tcPr>
          <w:p w14:paraId="07C6B12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6C85F9C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6ACD443A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5FBF509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0570" w:rsidRPr="00926050" w14:paraId="5D34DDED" w14:textId="77777777" w:rsidTr="001A1E54">
        <w:trPr>
          <w:trHeight w:val="285"/>
        </w:trPr>
        <w:tc>
          <w:tcPr>
            <w:tcW w:w="1000" w:type="dxa"/>
          </w:tcPr>
          <w:p w14:paraId="5A3274E2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Kwan 2021</w:t>
            </w:r>
          </w:p>
        </w:tc>
        <w:tc>
          <w:tcPr>
            <w:tcW w:w="1235" w:type="dxa"/>
          </w:tcPr>
          <w:p w14:paraId="5CBAD7E5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275" w:type="dxa"/>
          </w:tcPr>
          <w:p w14:paraId="06F94536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23E0D40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0331E45D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2C12678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418" w:type="dxa"/>
          </w:tcPr>
          <w:p w14:paraId="591A722C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669AE17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5EC795A0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29C3F258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0570" w:rsidRPr="00926050" w14:paraId="25467CC8" w14:textId="77777777" w:rsidTr="001A1E54">
        <w:trPr>
          <w:trHeight w:val="285"/>
        </w:trPr>
        <w:tc>
          <w:tcPr>
            <w:tcW w:w="1000" w:type="dxa"/>
          </w:tcPr>
          <w:p w14:paraId="5032C3A2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Yaghi 2020</w:t>
            </w:r>
          </w:p>
        </w:tc>
        <w:tc>
          <w:tcPr>
            <w:tcW w:w="1235" w:type="dxa"/>
          </w:tcPr>
          <w:p w14:paraId="46880554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6B413B6F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276" w:type="dxa"/>
          </w:tcPr>
          <w:p w14:paraId="4091FBF3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3B7B5F09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06F9BA3C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418" w:type="dxa"/>
          </w:tcPr>
          <w:p w14:paraId="356A3ABB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475BF4D8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2DCCE54D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559" w:type="dxa"/>
          </w:tcPr>
          <w:p w14:paraId="288584DB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90570" w:rsidRPr="00926050" w14:paraId="12B28EAC" w14:textId="77777777" w:rsidTr="001A1E54">
        <w:trPr>
          <w:trHeight w:val="285"/>
        </w:trPr>
        <w:tc>
          <w:tcPr>
            <w:tcW w:w="1000" w:type="dxa"/>
          </w:tcPr>
          <w:p w14:paraId="1C2DD97A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Schmidt 2022</w:t>
            </w:r>
          </w:p>
        </w:tc>
        <w:tc>
          <w:tcPr>
            <w:tcW w:w="1235" w:type="dxa"/>
          </w:tcPr>
          <w:p w14:paraId="25FCE87A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726F4AE9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3299CE7F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701" w:type="dxa"/>
          </w:tcPr>
          <w:p w14:paraId="5193AFBC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29C991B8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418" w:type="dxa"/>
          </w:tcPr>
          <w:p w14:paraId="34E8123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460EAD2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3C168D36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48341FB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0570" w:rsidRPr="00926050" w14:paraId="399F94E9" w14:textId="77777777" w:rsidTr="001A1E54">
        <w:trPr>
          <w:trHeight w:val="285"/>
        </w:trPr>
        <w:tc>
          <w:tcPr>
            <w:tcW w:w="1000" w:type="dxa"/>
          </w:tcPr>
          <w:p w14:paraId="67181D5F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Narasimhalu 2011</w:t>
            </w:r>
          </w:p>
        </w:tc>
        <w:tc>
          <w:tcPr>
            <w:tcW w:w="1235" w:type="dxa"/>
          </w:tcPr>
          <w:p w14:paraId="232BAAE4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5D47BD73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243BCFB4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259BE796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69102BFF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418" w:type="dxa"/>
          </w:tcPr>
          <w:p w14:paraId="2C74D2EB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18CC4FD3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711F0BF2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4F1A28E4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90570" w:rsidRPr="00926050" w14:paraId="055F5A20" w14:textId="77777777" w:rsidTr="001A1E54">
        <w:trPr>
          <w:trHeight w:val="285"/>
        </w:trPr>
        <w:tc>
          <w:tcPr>
            <w:tcW w:w="1000" w:type="dxa"/>
          </w:tcPr>
          <w:p w14:paraId="3A207F9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Ma 2022</w:t>
            </w:r>
          </w:p>
        </w:tc>
        <w:tc>
          <w:tcPr>
            <w:tcW w:w="1235" w:type="dxa"/>
          </w:tcPr>
          <w:p w14:paraId="0BCABE1D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7BEC093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292B7DE5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0489831A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2A7725CF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418" w:type="dxa"/>
          </w:tcPr>
          <w:p w14:paraId="37F233D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61BC91E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559" w:type="dxa"/>
          </w:tcPr>
          <w:p w14:paraId="1A373FD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5498CF8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90570" w:rsidRPr="00926050" w14:paraId="32BA96CD" w14:textId="77777777" w:rsidTr="001A1E54">
        <w:trPr>
          <w:trHeight w:val="285"/>
        </w:trPr>
        <w:tc>
          <w:tcPr>
            <w:tcW w:w="1000" w:type="dxa"/>
          </w:tcPr>
          <w:p w14:paraId="4A3CBF25" w14:textId="0533E74F" w:rsidR="00990570" w:rsidRPr="00926050" w:rsidRDefault="00990570" w:rsidP="000B70A0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Huang 2015</w:t>
            </w:r>
          </w:p>
        </w:tc>
        <w:tc>
          <w:tcPr>
            <w:tcW w:w="1235" w:type="dxa"/>
          </w:tcPr>
          <w:p w14:paraId="177DD924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520006BB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660F06CD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6984E2A0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701" w:type="dxa"/>
          </w:tcPr>
          <w:p w14:paraId="29F7138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418" w:type="dxa"/>
          </w:tcPr>
          <w:p w14:paraId="06B40D9D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447AFA08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3CD6CF03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17D07238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0570" w:rsidRPr="00926050" w14:paraId="7F14774C" w14:textId="77777777" w:rsidTr="001A1E54">
        <w:trPr>
          <w:trHeight w:val="285"/>
        </w:trPr>
        <w:tc>
          <w:tcPr>
            <w:tcW w:w="1000" w:type="dxa"/>
          </w:tcPr>
          <w:p w14:paraId="6ECE5624" w14:textId="333D7D91" w:rsidR="00990570" w:rsidRPr="00926050" w:rsidRDefault="00990570" w:rsidP="000B70A0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 xml:space="preserve">Liao </w:t>
            </w: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lastRenderedPageBreak/>
              <w:t>2022</w:t>
            </w:r>
          </w:p>
        </w:tc>
        <w:tc>
          <w:tcPr>
            <w:tcW w:w="1235" w:type="dxa"/>
          </w:tcPr>
          <w:p w14:paraId="7CCB8D79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lastRenderedPageBreak/>
              <w:t>1</w:t>
            </w:r>
          </w:p>
        </w:tc>
        <w:tc>
          <w:tcPr>
            <w:tcW w:w="1275" w:type="dxa"/>
          </w:tcPr>
          <w:p w14:paraId="27FF587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09F18A4D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125360E0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23B82DF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418" w:type="dxa"/>
          </w:tcPr>
          <w:p w14:paraId="6BC94116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22D2E4B3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559" w:type="dxa"/>
          </w:tcPr>
          <w:p w14:paraId="0F9C7CAC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01679D9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0570" w:rsidRPr="00926050" w14:paraId="0D582497" w14:textId="77777777" w:rsidTr="001A1E54">
        <w:trPr>
          <w:trHeight w:val="285"/>
        </w:trPr>
        <w:tc>
          <w:tcPr>
            <w:tcW w:w="1000" w:type="dxa"/>
          </w:tcPr>
          <w:p w14:paraId="3E83C4D1" w14:textId="59070289" w:rsidR="00990570" w:rsidRPr="00926050" w:rsidRDefault="00990570" w:rsidP="000B70A0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lastRenderedPageBreak/>
              <w:t>Dros 2023</w:t>
            </w:r>
          </w:p>
        </w:tc>
        <w:tc>
          <w:tcPr>
            <w:tcW w:w="1235" w:type="dxa"/>
          </w:tcPr>
          <w:p w14:paraId="602253D9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1FF7A87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7B05AD25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23D06A31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0D86961F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418" w:type="dxa"/>
          </w:tcPr>
          <w:p w14:paraId="7F39DF33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6A34B3B7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02DF6DF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508B5C13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90570" w:rsidRPr="00926050" w14:paraId="4A3EDCE5" w14:textId="77777777" w:rsidTr="001A1E54">
        <w:trPr>
          <w:trHeight w:val="285"/>
        </w:trPr>
        <w:tc>
          <w:tcPr>
            <w:tcW w:w="1000" w:type="dxa"/>
          </w:tcPr>
          <w:p w14:paraId="215FB1D3" w14:textId="7CF919F5" w:rsidR="00990570" w:rsidRPr="00926050" w:rsidRDefault="00990570" w:rsidP="000B70A0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Kwon 2019</w:t>
            </w:r>
          </w:p>
        </w:tc>
        <w:tc>
          <w:tcPr>
            <w:tcW w:w="1235" w:type="dxa"/>
          </w:tcPr>
          <w:p w14:paraId="6F35B18F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5" w:type="dxa"/>
          </w:tcPr>
          <w:p w14:paraId="79E9A6D8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276" w:type="dxa"/>
          </w:tcPr>
          <w:p w14:paraId="13B29BE4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01" w:type="dxa"/>
          </w:tcPr>
          <w:p w14:paraId="46133133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701" w:type="dxa"/>
          </w:tcPr>
          <w:p w14:paraId="69535448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418" w:type="dxa"/>
          </w:tcPr>
          <w:p w14:paraId="3CD5376E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5ABC58AB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06A26C92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559" w:type="dxa"/>
          </w:tcPr>
          <w:p w14:paraId="202BC55A" w14:textId="77777777" w:rsidR="00990570" w:rsidRPr="00926050" w:rsidRDefault="00990570" w:rsidP="005A693C">
            <w:pPr>
              <w:autoSpaceDE w:val="0"/>
              <w:autoSpaceDN w:val="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 w:eastAsia="en-US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68AD16CE" w14:textId="77777777" w:rsidR="00990570" w:rsidRPr="00926050" w:rsidRDefault="00990570" w:rsidP="005A693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D3DC490" w14:textId="77777777" w:rsidR="00990570" w:rsidRPr="00926050" w:rsidRDefault="00990570" w:rsidP="005A693C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990570" w:rsidRPr="00926050" w:rsidSect="001B4D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01A40F" w14:textId="77777777" w:rsidR="008D2B58" w:rsidRDefault="008D2B58" w:rsidP="001B4DE9">
      <w:pPr>
        <w:spacing w:line="240" w:lineRule="auto"/>
      </w:pPr>
      <w:r>
        <w:separator/>
      </w:r>
    </w:p>
  </w:endnote>
  <w:endnote w:type="continuationSeparator" w:id="0">
    <w:p w14:paraId="6EF2A9B3" w14:textId="77777777" w:rsidR="008D2B58" w:rsidRDefault="008D2B58" w:rsidP="001B4D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D5B16" w14:textId="77777777" w:rsidR="008D2B58" w:rsidRDefault="008D2B58" w:rsidP="001B4DE9">
      <w:pPr>
        <w:spacing w:line="240" w:lineRule="auto"/>
      </w:pPr>
      <w:r>
        <w:separator/>
      </w:r>
    </w:p>
  </w:footnote>
  <w:footnote w:type="continuationSeparator" w:id="0">
    <w:p w14:paraId="273C1FB5" w14:textId="77777777" w:rsidR="008D2B58" w:rsidRDefault="008D2B58" w:rsidP="001B4D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401"/>
    <w:rsid w:val="00013BA3"/>
    <w:rsid w:val="000B5CB2"/>
    <w:rsid w:val="000B70A0"/>
    <w:rsid w:val="001A1E54"/>
    <w:rsid w:val="001B4DE9"/>
    <w:rsid w:val="001C47AE"/>
    <w:rsid w:val="002148AC"/>
    <w:rsid w:val="00265C72"/>
    <w:rsid w:val="002B79C3"/>
    <w:rsid w:val="005017BF"/>
    <w:rsid w:val="005505BE"/>
    <w:rsid w:val="005A693C"/>
    <w:rsid w:val="00702451"/>
    <w:rsid w:val="007923C1"/>
    <w:rsid w:val="007B21A1"/>
    <w:rsid w:val="00833C94"/>
    <w:rsid w:val="008D2B58"/>
    <w:rsid w:val="00926050"/>
    <w:rsid w:val="00990570"/>
    <w:rsid w:val="00BA1D54"/>
    <w:rsid w:val="00BC2838"/>
    <w:rsid w:val="00C55E24"/>
    <w:rsid w:val="00C84DCD"/>
    <w:rsid w:val="00DE20FD"/>
    <w:rsid w:val="00E51D37"/>
    <w:rsid w:val="00EA3401"/>
    <w:rsid w:val="00FA4EB5"/>
    <w:rsid w:val="00FA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18B714"/>
  <w15:chartTrackingRefBased/>
  <w15:docId w15:val="{2BBF8F08-7792-454E-88C9-8B9DD7DBF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4DE9"/>
    <w:pPr>
      <w:widowControl w:val="0"/>
      <w:adjustRightInd w:val="0"/>
      <w:snapToGrid w:val="0"/>
      <w:spacing w:line="360" w:lineRule="auto"/>
      <w:jc w:val="both"/>
    </w:pPr>
    <w:rPr>
      <w:rFonts w:asciiTheme="minorHAnsi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0B5CB2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ind w:left="720"/>
      <w:contextualSpacing/>
    </w:pPr>
  </w:style>
  <w:style w:type="paragraph" w:styleId="a8">
    <w:name w:val="header"/>
    <w:basedOn w:val="a"/>
    <w:link w:val="a9"/>
    <w:uiPriority w:val="99"/>
    <w:unhideWhenUsed/>
    <w:rsid w:val="001B4DE9"/>
    <w:pPr>
      <w:tabs>
        <w:tab w:val="center" w:pos="4680"/>
        <w:tab w:val="right" w:pos="9360"/>
      </w:tabs>
      <w:spacing w:line="240" w:lineRule="auto"/>
    </w:pPr>
  </w:style>
  <w:style w:type="character" w:customStyle="1" w:styleId="a9">
    <w:name w:val="页眉 字符"/>
    <w:basedOn w:val="a0"/>
    <w:link w:val="a8"/>
    <w:uiPriority w:val="99"/>
    <w:rsid w:val="001B4DE9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1B4DE9"/>
    <w:pPr>
      <w:tabs>
        <w:tab w:val="center" w:pos="4680"/>
        <w:tab w:val="right" w:pos="9360"/>
      </w:tabs>
      <w:spacing w:line="240" w:lineRule="auto"/>
    </w:pPr>
  </w:style>
  <w:style w:type="character" w:customStyle="1" w:styleId="ab">
    <w:name w:val="页脚 字符"/>
    <w:basedOn w:val="a0"/>
    <w:link w:val="aa"/>
    <w:uiPriority w:val="99"/>
    <w:rsid w:val="001B4DE9"/>
    <w:rPr>
      <w:rFonts w:asciiTheme="minorHAnsi" w:hAnsiTheme="minorHAnsi" w:cstheme="minorBidi"/>
      <w:kern w:val="2"/>
      <w:sz w:val="21"/>
      <w:szCs w:val="24"/>
    </w:rPr>
  </w:style>
  <w:style w:type="table" w:styleId="ac">
    <w:name w:val="Table Grid"/>
    <w:basedOn w:val="a1"/>
    <w:uiPriority w:val="39"/>
    <w:rsid w:val="001B4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sid w:val="001B4DE9"/>
    <w:rPr>
      <w:b/>
      <w:bCs/>
    </w:rPr>
  </w:style>
  <w:style w:type="character" w:customStyle="1" w:styleId="apple-converted-space">
    <w:name w:val="apple-converted-space"/>
    <w:basedOn w:val="a0"/>
    <w:rsid w:val="001B4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72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8</Words>
  <Characters>627</Characters>
  <Application>Microsoft Office Word</Application>
  <DocSecurity>0</DocSecurity>
  <Lines>174</Lines>
  <Paragraphs>14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uthor</cp:lastModifiedBy>
  <cp:revision>20</cp:revision>
  <dcterms:created xsi:type="dcterms:W3CDTF">2024-05-01T22:55:00Z</dcterms:created>
  <dcterms:modified xsi:type="dcterms:W3CDTF">2024-11-08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bc0651692c64054a03fea969fd6b7833c79819f33800e981b3cb312d305402</vt:lpwstr>
  </property>
</Properties>
</file>